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0C6" w:rsidRPr="00236E4E" w:rsidRDefault="001A20C6" w:rsidP="001A20C6">
      <w:pPr>
        <w:spacing w:line="360" w:lineRule="auto"/>
        <w:rPr>
          <w:b/>
          <w:bCs/>
        </w:rPr>
      </w:pPr>
      <w:r w:rsidRPr="00236E4E">
        <w:rPr>
          <w:b/>
          <w:bCs/>
        </w:rPr>
        <w:t>Supplementary Information I</w:t>
      </w: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74"/>
        <w:gridCol w:w="436"/>
        <w:gridCol w:w="479"/>
        <w:gridCol w:w="394"/>
        <w:gridCol w:w="360"/>
        <w:gridCol w:w="633"/>
        <w:gridCol w:w="987"/>
        <w:gridCol w:w="74"/>
        <w:gridCol w:w="937"/>
        <w:gridCol w:w="811"/>
        <w:gridCol w:w="930"/>
        <w:gridCol w:w="893"/>
        <w:gridCol w:w="610"/>
        <w:gridCol w:w="610"/>
        <w:gridCol w:w="610"/>
        <w:gridCol w:w="327"/>
        <w:gridCol w:w="357"/>
        <w:gridCol w:w="1060"/>
        <w:gridCol w:w="74"/>
        <w:gridCol w:w="1274"/>
        <w:gridCol w:w="220"/>
      </w:tblGrid>
      <w:tr w:rsidR="001A20C6" w:rsidRPr="006B0F9D" w:rsidTr="00FA44AD">
        <w:trPr>
          <w:gridAfter w:val="1"/>
          <w:trHeight w:val="450"/>
        </w:trPr>
        <w:tc>
          <w:tcPr>
            <w:tcW w:w="0" w:type="auto"/>
            <w:gridSpan w:val="20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Hlk90044366"/>
            <w:r w:rsidRPr="00C0005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rossbow Lethality Test Matrix - Range Day 1</w:t>
            </w:r>
          </w:p>
        </w:tc>
      </w:tr>
      <w:tr w:rsidR="001A20C6" w:rsidRPr="006B0F9D" w:rsidTr="00FA44AD">
        <w:trPr>
          <w:gridAfter w:val="1"/>
          <w:trHeight w:val="450"/>
        </w:trPr>
        <w:tc>
          <w:tcPr>
            <w:tcW w:w="0" w:type="auto"/>
            <w:gridSpan w:val="20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5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  <w:t>Trial Re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  <w:t>Project Dates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  <w:t>Bow Type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sz w:val="16"/>
                <w:szCs w:val="16"/>
                <w:lang w:eastAsia="en-GB"/>
              </w:rPr>
              <w:t>Bolt Material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sz w:val="16"/>
                <w:szCs w:val="16"/>
                <w:lang w:eastAsia="en-GB"/>
              </w:rPr>
              <w:t>Tip Mater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  <w:t>Tip Geome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  <w:t>Instrum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  <w:t>Target Materi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  <w:t>Distance From Targe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  <w:t>Firing Height (From Ground)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sz w:val="16"/>
                <w:szCs w:val="16"/>
                <w:lang w:eastAsia="en-GB"/>
              </w:rPr>
              <w:t>Velocities Required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  <w:t>Data Points Required (per Velocity)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8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olt 1_1.1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31/03/21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allistic Gelat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73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47, 56 and 67ms-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8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olt 2_1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31/03/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allistic (Ogiv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allistic Gelatin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47, 56 and 67ms-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8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olt 3_1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31/03/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omb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allistic Gelatin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47, 56 and 67ms-1</w:t>
            </w: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8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olt 1_2.1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31/03/21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ara-Aramid</w:t>
            </w: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Plastilina</w:t>
            </w:r>
            <w:proofErr w:type="spellEnd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Bac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73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47, 56 and 67ms-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8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olt 2_2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31/03/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allistic (Ogiv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High Speed Camera, Doppler </w:t>
            </w: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lastRenderedPageBreak/>
              <w:t>Radar, PCC 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lastRenderedPageBreak/>
              <w:t>Para-Aramid</w:t>
            </w: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lastRenderedPageBreak/>
              <w:t>Plastilina</w:t>
            </w:r>
            <w:proofErr w:type="spellEnd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Backi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lastRenderedPageBreak/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47, 56 and 67ms-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8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olt 3_2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31/03/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omb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ara-Aramid</w:t>
            </w: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Plastilina</w:t>
            </w:r>
            <w:proofErr w:type="spellEnd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Backi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47, 56 and 67ms-1</w:t>
            </w: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8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olt 1_3.1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31/03/21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olycarbon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733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47, 56 and 67ms-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8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olt 2_3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31/03/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allistic (Ogiv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olycarbon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47, 56 and 67ms-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8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Bolt 3_3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31/03/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Comb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olycarbon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47, 56 and 67ms-1</w:t>
            </w: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20C6" w:rsidRPr="00C00050" w:rsidRDefault="001A20C6" w:rsidP="00FA44AD">
            <w:pPr>
              <w:spacing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6B0F9D" w:rsidRDefault="001A20C6" w:rsidP="00FA44AD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A20C6" w:rsidRPr="006B0F9D" w:rsidTr="00FA44AD">
        <w:tblPrEx>
          <w:tblCellMar>
            <w:top w:w="0" w:type="dxa"/>
            <w:bottom w:w="0" w:type="dxa"/>
          </w:tblCellMar>
        </w:tblPrEx>
        <w:trPr>
          <w:gridAfter w:val="1"/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6B0F9D" w:rsidRDefault="001A20C6" w:rsidP="00FA44AD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6B0F9D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bookmarkEnd w:id="0"/>
      <w:tr w:rsidR="001A20C6" w:rsidRPr="00650E95" w:rsidTr="00FA44AD">
        <w:trPr>
          <w:gridAfter w:val="1"/>
          <w:trHeight w:val="450"/>
        </w:trPr>
        <w:tc>
          <w:tcPr>
            <w:tcW w:w="0" w:type="auto"/>
            <w:gridSpan w:val="20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ossbow Lethality Test Matrix - Range Day 2</w:t>
            </w:r>
          </w:p>
        </w:tc>
      </w:tr>
      <w:tr w:rsidR="001A20C6" w:rsidRPr="00650E95" w:rsidTr="00FA44AD">
        <w:trPr>
          <w:trHeight w:val="300"/>
        </w:trPr>
        <w:tc>
          <w:tcPr>
            <w:tcW w:w="0" w:type="auto"/>
            <w:gridSpan w:val="20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585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Trial Reference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oject Dates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ow Type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Bolt Mater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ip Materi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ip Geomet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strument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arget Material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stance From Target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iring Height (From Ground)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Velocities Requir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ata Points Required (per Velocity)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87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lt 1_4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05/20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el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ara-Aramid</w:t>
            </w: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Plastilina</w:t>
            </w:r>
            <w:proofErr w:type="spellEnd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Backi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ms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87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lt 2_4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05/20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llisti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ara-Aramid</w:t>
            </w: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Plastilina</w:t>
            </w:r>
            <w:proofErr w:type="spellEnd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Backi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ms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87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lt 3_4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05/20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b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ara-Aramid</w:t>
            </w: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Plastilina</w:t>
            </w:r>
            <w:proofErr w:type="spellEnd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Backi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ms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87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" w:name="_GoBack"/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lt 4_4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05/20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oadhea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ara-Aramid</w:t>
            </w:r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>Plastilina</w:t>
            </w:r>
            <w:proofErr w:type="spellEnd"/>
            <w:r w:rsidRPr="00C00050">
              <w:rPr>
                <w:rFonts w:cstheme="minorHAnsi"/>
                <w:color w:val="000000"/>
                <w:sz w:val="16"/>
                <w:szCs w:val="16"/>
                <w:lang w:eastAsia="en-GB"/>
              </w:rPr>
              <w:t xml:space="preserve"> Backin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ms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bookmarkEnd w:id="1"/>
      <w:tr w:rsidR="001A20C6" w:rsidRPr="00650E95" w:rsidTr="00FA44AD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87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lt 1_5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05/20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el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olycarbon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ms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87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lt 2_5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05/20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llisti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olycarbon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ms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87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Bolt 3_5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05/20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b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olycarbon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ms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87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lt 4_5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05/20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oadhea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olycarbonate</w:t>
            </w:r>
            <w:r w:rsidRPr="00C00050" w:rsidDel="00F6544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Single Skin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ms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87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lt 4_5.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05/20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guar 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/Fibreglas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e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oadhea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Speed Camera, Doppler Radar, PCC Softwa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color w:val="000000"/>
                <w:sz w:val="16"/>
                <w:szCs w:val="16"/>
                <w:lang w:eastAsia="en-GB"/>
              </w:rPr>
              <w:t>Polycarbonate</w:t>
            </w:r>
            <w:r w:rsidRPr="00C00050" w:rsidDel="00F6544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Double Skin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ms-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20C6" w:rsidRPr="00650E95" w:rsidTr="00FA44AD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00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1A20C6" w:rsidRPr="00C00050" w:rsidRDefault="001A20C6" w:rsidP="00FA44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:rsidR="00E01CD5" w:rsidRDefault="00E01CD5"/>
    <w:sectPr w:rsidR="00E01CD5" w:rsidSect="008722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0C6"/>
    <w:rsid w:val="000102A1"/>
    <w:rsid w:val="00013110"/>
    <w:rsid w:val="00024442"/>
    <w:rsid w:val="000347B1"/>
    <w:rsid w:val="00042A20"/>
    <w:rsid w:val="000529FF"/>
    <w:rsid w:val="000753B8"/>
    <w:rsid w:val="0008639B"/>
    <w:rsid w:val="000879A9"/>
    <w:rsid w:val="00087BA1"/>
    <w:rsid w:val="00090069"/>
    <w:rsid w:val="00097639"/>
    <w:rsid w:val="000A3309"/>
    <w:rsid w:val="000A4C47"/>
    <w:rsid w:val="000B09F5"/>
    <w:rsid w:val="000C0062"/>
    <w:rsid w:val="000E49A3"/>
    <w:rsid w:val="00106373"/>
    <w:rsid w:val="00121D3B"/>
    <w:rsid w:val="00145545"/>
    <w:rsid w:val="00172660"/>
    <w:rsid w:val="00174F8F"/>
    <w:rsid w:val="00180154"/>
    <w:rsid w:val="001811F5"/>
    <w:rsid w:val="00185950"/>
    <w:rsid w:val="00192A87"/>
    <w:rsid w:val="001A20C6"/>
    <w:rsid w:val="001A468D"/>
    <w:rsid w:val="001D604E"/>
    <w:rsid w:val="001D7041"/>
    <w:rsid w:val="001F0C39"/>
    <w:rsid w:val="001F4539"/>
    <w:rsid w:val="00230498"/>
    <w:rsid w:val="00233A47"/>
    <w:rsid w:val="00244B66"/>
    <w:rsid w:val="0026478C"/>
    <w:rsid w:val="00267C50"/>
    <w:rsid w:val="00280FAD"/>
    <w:rsid w:val="00297855"/>
    <w:rsid w:val="002A68EE"/>
    <w:rsid w:val="002D3189"/>
    <w:rsid w:val="002D6482"/>
    <w:rsid w:val="002E21A4"/>
    <w:rsid w:val="002E6EB8"/>
    <w:rsid w:val="002F311C"/>
    <w:rsid w:val="002F3AE5"/>
    <w:rsid w:val="00303ACE"/>
    <w:rsid w:val="00316F2E"/>
    <w:rsid w:val="0031732B"/>
    <w:rsid w:val="003522E2"/>
    <w:rsid w:val="00361DFF"/>
    <w:rsid w:val="00375C25"/>
    <w:rsid w:val="00385338"/>
    <w:rsid w:val="00387E2B"/>
    <w:rsid w:val="003C015E"/>
    <w:rsid w:val="003D5FD3"/>
    <w:rsid w:val="004202B4"/>
    <w:rsid w:val="00434DE1"/>
    <w:rsid w:val="004457A5"/>
    <w:rsid w:val="00457A78"/>
    <w:rsid w:val="0046213B"/>
    <w:rsid w:val="00471896"/>
    <w:rsid w:val="00471D48"/>
    <w:rsid w:val="004755D1"/>
    <w:rsid w:val="004833EF"/>
    <w:rsid w:val="00483670"/>
    <w:rsid w:val="004B5FF8"/>
    <w:rsid w:val="004C0EA9"/>
    <w:rsid w:val="004C3EC7"/>
    <w:rsid w:val="004D39E1"/>
    <w:rsid w:val="004D4CCF"/>
    <w:rsid w:val="005036BD"/>
    <w:rsid w:val="0051326D"/>
    <w:rsid w:val="00540157"/>
    <w:rsid w:val="0054074C"/>
    <w:rsid w:val="00542FC7"/>
    <w:rsid w:val="00552537"/>
    <w:rsid w:val="00562FFA"/>
    <w:rsid w:val="0056569E"/>
    <w:rsid w:val="0057342C"/>
    <w:rsid w:val="005A7F30"/>
    <w:rsid w:val="005B5856"/>
    <w:rsid w:val="005B6A0D"/>
    <w:rsid w:val="005D165D"/>
    <w:rsid w:val="005D507C"/>
    <w:rsid w:val="005F15D1"/>
    <w:rsid w:val="005F364A"/>
    <w:rsid w:val="00607B23"/>
    <w:rsid w:val="006159B6"/>
    <w:rsid w:val="00631E39"/>
    <w:rsid w:val="0067020B"/>
    <w:rsid w:val="006A1009"/>
    <w:rsid w:val="006D085A"/>
    <w:rsid w:val="006D1FE0"/>
    <w:rsid w:val="006E3D29"/>
    <w:rsid w:val="006F0C5A"/>
    <w:rsid w:val="006F0D8D"/>
    <w:rsid w:val="00706939"/>
    <w:rsid w:val="00720FC9"/>
    <w:rsid w:val="007239D3"/>
    <w:rsid w:val="00725D07"/>
    <w:rsid w:val="00731D31"/>
    <w:rsid w:val="007351C4"/>
    <w:rsid w:val="00765036"/>
    <w:rsid w:val="007679CA"/>
    <w:rsid w:val="00767FA2"/>
    <w:rsid w:val="00772A9A"/>
    <w:rsid w:val="0078275F"/>
    <w:rsid w:val="00786F17"/>
    <w:rsid w:val="0078780D"/>
    <w:rsid w:val="007939E5"/>
    <w:rsid w:val="007A417A"/>
    <w:rsid w:val="007A49AE"/>
    <w:rsid w:val="007D5651"/>
    <w:rsid w:val="0080481C"/>
    <w:rsid w:val="00820BFF"/>
    <w:rsid w:val="00821CB8"/>
    <w:rsid w:val="008277C2"/>
    <w:rsid w:val="00853680"/>
    <w:rsid w:val="00862EF6"/>
    <w:rsid w:val="008644D6"/>
    <w:rsid w:val="00870D40"/>
    <w:rsid w:val="00872242"/>
    <w:rsid w:val="008859E1"/>
    <w:rsid w:val="00885B43"/>
    <w:rsid w:val="00886279"/>
    <w:rsid w:val="008A4F53"/>
    <w:rsid w:val="008B7848"/>
    <w:rsid w:val="008D47A1"/>
    <w:rsid w:val="008F0DF5"/>
    <w:rsid w:val="008F15C4"/>
    <w:rsid w:val="00901BFF"/>
    <w:rsid w:val="00913D85"/>
    <w:rsid w:val="009325F7"/>
    <w:rsid w:val="00934179"/>
    <w:rsid w:val="00944A62"/>
    <w:rsid w:val="009516C2"/>
    <w:rsid w:val="009C7D61"/>
    <w:rsid w:val="009D5724"/>
    <w:rsid w:val="009F0CBD"/>
    <w:rsid w:val="009F7A61"/>
    <w:rsid w:val="009F7DD3"/>
    <w:rsid w:val="00A1507C"/>
    <w:rsid w:val="00A154FB"/>
    <w:rsid w:val="00A25517"/>
    <w:rsid w:val="00A25796"/>
    <w:rsid w:val="00A31633"/>
    <w:rsid w:val="00A3634F"/>
    <w:rsid w:val="00A41520"/>
    <w:rsid w:val="00A55823"/>
    <w:rsid w:val="00A630D8"/>
    <w:rsid w:val="00A64387"/>
    <w:rsid w:val="00A64BDB"/>
    <w:rsid w:val="00A64ED2"/>
    <w:rsid w:val="00A965D4"/>
    <w:rsid w:val="00AA585C"/>
    <w:rsid w:val="00AC7D2F"/>
    <w:rsid w:val="00AE1ED5"/>
    <w:rsid w:val="00AE43E4"/>
    <w:rsid w:val="00AF2241"/>
    <w:rsid w:val="00AF31CD"/>
    <w:rsid w:val="00B13536"/>
    <w:rsid w:val="00B23E10"/>
    <w:rsid w:val="00B37BE6"/>
    <w:rsid w:val="00B4038A"/>
    <w:rsid w:val="00B94CFF"/>
    <w:rsid w:val="00BA42A9"/>
    <w:rsid w:val="00BA7304"/>
    <w:rsid w:val="00BB44A0"/>
    <w:rsid w:val="00BD04B9"/>
    <w:rsid w:val="00BD120C"/>
    <w:rsid w:val="00BD359B"/>
    <w:rsid w:val="00BD38DC"/>
    <w:rsid w:val="00BD415A"/>
    <w:rsid w:val="00BD7AC9"/>
    <w:rsid w:val="00BF39D2"/>
    <w:rsid w:val="00C03273"/>
    <w:rsid w:val="00C21E95"/>
    <w:rsid w:val="00C302D2"/>
    <w:rsid w:val="00C67ED7"/>
    <w:rsid w:val="00C72907"/>
    <w:rsid w:val="00C86E3B"/>
    <w:rsid w:val="00C94B73"/>
    <w:rsid w:val="00CA3CEE"/>
    <w:rsid w:val="00CA6B5D"/>
    <w:rsid w:val="00CE7150"/>
    <w:rsid w:val="00CF2E16"/>
    <w:rsid w:val="00D007A7"/>
    <w:rsid w:val="00D063F0"/>
    <w:rsid w:val="00D15350"/>
    <w:rsid w:val="00D1594D"/>
    <w:rsid w:val="00D36259"/>
    <w:rsid w:val="00D52183"/>
    <w:rsid w:val="00D54363"/>
    <w:rsid w:val="00D54692"/>
    <w:rsid w:val="00D94E10"/>
    <w:rsid w:val="00D95CF8"/>
    <w:rsid w:val="00DC1911"/>
    <w:rsid w:val="00DC5238"/>
    <w:rsid w:val="00DD2147"/>
    <w:rsid w:val="00DD5A10"/>
    <w:rsid w:val="00DE4312"/>
    <w:rsid w:val="00DF46F0"/>
    <w:rsid w:val="00E01CD5"/>
    <w:rsid w:val="00E15AAF"/>
    <w:rsid w:val="00E162BE"/>
    <w:rsid w:val="00E16AB1"/>
    <w:rsid w:val="00E239D7"/>
    <w:rsid w:val="00E34D5E"/>
    <w:rsid w:val="00E351F7"/>
    <w:rsid w:val="00E403EF"/>
    <w:rsid w:val="00E4491C"/>
    <w:rsid w:val="00E6102F"/>
    <w:rsid w:val="00E64FA3"/>
    <w:rsid w:val="00E66D64"/>
    <w:rsid w:val="00E73631"/>
    <w:rsid w:val="00E854FE"/>
    <w:rsid w:val="00E91AB1"/>
    <w:rsid w:val="00EA1DC8"/>
    <w:rsid w:val="00F34DFF"/>
    <w:rsid w:val="00F56776"/>
    <w:rsid w:val="00F630F6"/>
    <w:rsid w:val="00F64898"/>
    <w:rsid w:val="00F6634F"/>
    <w:rsid w:val="00F76013"/>
    <w:rsid w:val="00F90DD0"/>
    <w:rsid w:val="00F93D82"/>
    <w:rsid w:val="00FA0D6E"/>
    <w:rsid w:val="00FA4362"/>
    <w:rsid w:val="00FB0E31"/>
    <w:rsid w:val="00FB2D17"/>
    <w:rsid w:val="00FB2D50"/>
    <w:rsid w:val="00FB2EDD"/>
    <w:rsid w:val="00FC5ED4"/>
    <w:rsid w:val="00FD45F2"/>
    <w:rsid w:val="00FE5C1B"/>
    <w:rsid w:val="00FE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8245DD-688A-4CE1-88B4-E373D244A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0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, Mark Jay</dc:creator>
  <cp:keywords/>
  <dc:description/>
  <cp:lastModifiedBy>Janine Martinez</cp:lastModifiedBy>
  <cp:revision>2</cp:revision>
  <dcterms:created xsi:type="dcterms:W3CDTF">2023-03-10T22:31:00Z</dcterms:created>
  <dcterms:modified xsi:type="dcterms:W3CDTF">2023-03-10T22:31:00Z</dcterms:modified>
</cp:coreProperties>
</file>